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852C6B" w:rsidRPr="003035F2" w:rsidRDefault="00852C6B" w:rsidP="00852C6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able 1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9.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3035F2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Pairwise Comparison of the A549 Concentrations (µM) </w:t>
      </w:r>
      <w:proofErr w:type="spellStart"/>
      <w:r w:rsidRPr="003035F2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>pAKT</w:t>
      </w:r>
      <w:proofErr w:type="spellEnd"/>
      <w:r w:rsidRPr="003035F2"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between different concentration</w:t>
      </w:r>
    </w:p>
    <w:p w:rsidR="00852C6B" w:rsidRPr="00F373BE" w:rsidRDefault="00852C6B" w:rsidP="00852C6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57"/>
        <w:gridCol w:w="186"/>
        <w:gridCol w:w="1215"/>
        <w:gridCol w:w="186"/>
        <w:gridCol w:w="887"/>
        <w:gridCol w:w="401"/>
        <w:gridCol w:w="1096"/>
        <w:gridCol w:w="564"/>
        <w:gridCol w:w="968"/>
        <w:gridCol w:w="643"/>
        <w:gridCol w:w="1047"/>
        <w:gridCol w:w="710"/>
      </w:tblGrid>
      <w:tr w:rsidR="00852C6B" w:rsidRPr="00F373BE" w:rsidTr="00246072">
        <w:trPr>
          <w:cantSplit/>
          <w:tblHeader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Tukey Post-</w:t>
            </w:r>
            <w:proofErr w:type="gramStart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Hoc</w:t>
            </w:r>
            <w:proofErr w:type="gramEnd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Test – A549 Concentrations (µM)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AKT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 </w:t>
            </w:r>
          </w:p>
        </w:tc>
      </w:tr>
      <w:tr w:rsidR="00852C6B" w:rsidRPr="00F373BE" w:rsidTr="00246072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Control group (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Low-dose treatment group (5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Middle dose group (3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 xml:space="preserve">High-dose treatment group (5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)</w:t>
            </w:r>
          </w:p>
        </w:tc>
      </w:tr>
      <w:tr w:rsidR="00852C6B" w:rsidRPr="008F2F6C" w:rsidTr="0024607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Control group (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an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1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2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***</w:t>
            </w:r>
          </w:p>
        </w:tc>
      </w:tr>
      <w:tr w:rsidR="00852C6B" w:rsidRPr="008F2F6C" w:rsidTr="0024607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852C6B" w:rsidRPr="008F2F6C" w:rsidTr="0024607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Low-dose treatment group (5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an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1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***</w:t>
            </w:r>
          </w:p>
        </w:tc>
      </w:tr>
      <w:tr w:rsidR="00852C6B" w:rsidRPr="008F2F6C" w:rsidTr="0024607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852C6B" w:rsidRPr="008F2F6C" w:rsidTr="0024607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Middle dose group (3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an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***</w:t>
            </w:r>
          </w:p>
        </w:tc>
      </w:tr>
      <w:tr w:rsidR="00852C6B" w:rsidRPr="008F2F6C" w:rsidTr="0024607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&lt; 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852C6B" w:rsidRPr="008F2F6C" w:rsidTr="0024607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 xml:space="preserve">High-dose treatment group (50 </w:t>
            </w:r>
            <w:proofErr w:type="spellStart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μM</w:t>
            </w:r>
            <w:proofErr w:type="spellEnd"/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Mean dif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852C6B" w:rsidRPr="008F2F6C" w:rsidTr="00246072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—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  <w:tr w:rsidR="00852C6B" w:rsidRPr="00F373BE" w:rsidTr="00246072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 w:rsidRPr="00F373BE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ote. * p &lt; .05, ** p &lt; .01, *** p &lt; .001</w:t>
            </w:r>
          </w:p>
        </w:tc>
      </w:tr>
      <w:tr w:rsidR="00852C6B" w:rsidRPr="00F373BE" w:rsidTr="00246072">
        <w:trPr>
          <w:cantSplit/>
          <w:tblCellSpacing w:w="15" w:type="dxa"/>
        </w:trPr>
        <w:tc>
          <w:tcPr>
            <w:tcW w:w="0" w:type="auto"/>
            <w:gridSpan w:val="12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:rsidR="00852C6B" w:rsidRPr="00F373BE" w:rsidRDefault="00852C6B" w:rsidP="002460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</w:tr>
    </w:tbl>
    <w:p w:rsidR="00852C6B" w:rsidRPr="00F373BE" w:rsidRDefault="00852C6B" w:rsidP="00852C6B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color w:val="333333"/>
          <w:sz w:val="24"/>
          <w:szCs w:val="24"/>
        </w:rPr>
      </w:pPr>
      <w:r w:rsidRPr="00F373BE">
        <w:rPr>
          <w:rFonts w:ascii="Times New Roman" w:eastAsia="Times New Roman" w:hAnsi="Times New Roman" w:cs="Times New Roman"/>
          <w:color w:val="333333"/>
          <w:sz w:val="24"/>
          <w:szCs w:val="24"/>
        </w:rPr>
        <w:t> 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The </w:t>
      </w:r>
      <w:r w:rsidRPr="00575F1E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Pairwise Comparison of the A549 Concentrations (µM) </w:t>
      </w:r>
      <w:proofErr w:type="spellStart"/>
      <w:r w:rsidRPr="00575F1E">
        <w:rPr>
          <w:rFonts w:ascii="Times New Roman" w:eastAsia="Times New Roman" w:hAnsi="Times New Roman" w:cs="Times New Roman"/>
          <w:color w:val="333333"/>
          <w:sz w:val="24"/>
          <w:szCs w:val="24"/>
        </w:rPr>
        <w:t>pAKT</w:t>
      </w:r>
      <w:proofErr w:type="spellEnd"/>
      <w:r w:rsidRPr="00575F1E"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between different concentration</w:t>
      </w:r>
      <w:r>
        <w:rPr>
          <w:rFonts w:ascii="Times New Roman" w:eastAsia="Times New Roman" w:hAnsi="Times New Roman" w:cs="Times New Roman"/>
          <w:color w:val="333333"/>
          <w:sz w:val="24"/>
          <w:szCs w:val="24"/>
        </w:rPr>
        <w:t xml:space="preserve"> depicted statistically significant difference between concentration (p&lt;0.05)</w:t>
      </w:r>
    </w:p>
    <w:p w:rsidR="00DD22A7" w:rsidRPr="00852C6B" w:rsidRDefault="00DD22A7" w:rsidP="00852C6B"/>
    <w:sectPr w:rsidR="00DD22A7" w:rsidRPr="00852C6B" w:rsidSect="00852C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317"/>
    <w:rsid w:val="001E1AD5"/>
    <w:rsid w:val="002D56D7"/>
    <w:rsid w:val="0051693D"/>
    <w:rsid w:val="007B6280"/>
    <w:rsid w:val="00804AA7"/>
    <w:rsid w:val="00852C6B"/>
    <w:rsid w:val="00897E06"/>
    <w:rsid w:val="00931CD3"/>
    <w:rsid w:val="00973245"/>
    <w:rsid w:val="00BB3DE0"/>
    <w:rsid w:val="00CD247B"/>
    <w:rsid w:val="00DD22A7"/>
    <w:rsid w:val="00FA0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1E38F4"/>
  <w15:chartTrackingRefBased/>
  <w15:docId w15:val="{4377A79C-5D11-C14F-9567-19F4C11FE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317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inkya Pawar</dc:creator>
  <cp:keywords/>
  <dc:description/>
  <cp:lastModifiedBy>Ajinkya Pawar</cp:lastModifiedBy>
  <cp:revision>2</cp:revision>
  <dcterms:created xsi:type="dcterms:W3CDTF">2024-10-29T16:24:00Z</dcterms:created>
  <dcterms:modified xsi:type="dcterms:W3CDTF">2024-10-29T16:24:00Z</dcterms:modified>
</cp:coreProperties>
</file>